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1_tp      MSNFV--PTKRHMREVLLYFFNLKKSAAEAHRLLTKAYGECVSSVSTCERWFVRFRSGDF 58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Desmar1_tp      MENFENWRKRRHLREVLLGHFFAKKTAAESHRLLVEVYGEHALAKTQCFEWFQRFKSGDF 60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lang w:val="en-GB"/>
        </w:rPr>
        <w:t>*.**    .:**:***** .*  **:***:****.:.*** . : : * .** **:****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1_tp      DTEDKDRPGQPKKFEDQELEALLHEDCCKTQQELAKSLGATQAAISKRLRAAGFIQKQGN 118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_tp      DTEDKERPGQPKKFEDEELEALLDEDCCQTQEELAKSLGVTQQAISKRLKAAGYIQKQGN 120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>*****:**********:******.****:**:*******.** ******:***:****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_tp      WVPYELKPRDLERRFCMSEMMLERYKRKSFLHRIITCDEKWIHYDNPKRKRSYVKPGQPA 178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_tp      WVPHELKPRDVERRFCMSEMLLQRHKKKSFLSRIITGDEKWIHYDNSKRKKSYVKRGGRA 180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>***:******:*********:*:*:*:**** **** *********.***:**** *  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_tp      ESTPKPNIHGAKVMLCIWWEQKGPIYYELLKSFQTITGNLYRTQLIRLKQALAEKRPEYA 238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_tp      KSTPKSNLHGAKVMLCIWWDQRGVLYYELLEPGQTITGDLYRTQLIRLKQALAEKRPEYA 240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>:****.*:***********:*:* :*****:. *****:*******************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_tp      ARHETVIFHHDNARPHVAIPVKNYLERSGWEVLPHPLYSPDLAPSDYYLFRSMQNALSGI 298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_tp      KRHGAVIFHHDNARPHVALPVKNYLENSGWEVLPHPPYSPDLAPSDYHLFRSMQNDLAGK 300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</w:t>
      </w:r>
      <w:r>
        <w:rPr>
          <w:rFonts w:cs="Courier New" w:ascii="Courier New" w:hAnsi="Courier New"/>
          <w:sz w:val="14"/>
        </w:rPr>
        <w:t xml:space="preserve">** :*************:*******.********* **********:******* *:* 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_tp      RFTLEQSIRNWLDSFLASKDEQFFWLGIHMLPERWEKVIANTGQYFE 345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_tp      RFTSEQGIRKWLDSFLAAKPAKFFEKGIHELSERWEKVIASDGQYFE 347</w:t>
      </w:r>
    </w:p>
    <w:p>
      <w:pPr>
        <w:pStyle w:val="PreformattedText"/>
        <w:spacing w:before="0" w:after="283"/>
        <w:jc w:val="both"/>
        <w:rPr/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  <w:lang w:val="en-GB"/>
        </w:rPr>
        <w:t>*** **.**:*******:*  :**  *** *.********. *****</w:t>
      </w:r>
    </w:p>
    <w:p>
      <w:pPr>
        <w:pStyle w:val="Normal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eletype">
    <w:name w:val="Teletype"/>
    <w:qFormat/>
    <w:rPr>
      <w:rFonts w:ascii="Liberation Mono;Courier New" w:hAnsi="Liberation Mono;Courier New" w:eastAsia="DejaVu LGC Sans Mono" w:cs="DejaVu LGC Sans Mo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Liberation Mono;Courier New" w:hAnsi="Liberation Mono;Courier New" w:eastAsia="DejaVu LGC Sans Mono" w:cs="DejaVu LGC Sans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50:00Z</dcterms:created>
  <dc:creator>B4rb4r4</dc:creator>
  <dc:description/>
  <cp:keywords/>
  <dc:language>en-US</dc:language>
  <cp:lastModifiedBy>B4rb4r4</cp:lastModifiedBy>
  <dcterms:modified xsi:type="dcterms:W3CDTF">2012-01-18T10:50:00Z</dcterms:modified>
  <cp:revision>2</cp:revision>
  <dc:subject/>
  <dc:title>&gt;Cv-mar1</dc:title>
</cp:coreProperties>
</file>